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363" w:rsidRDefault="00674363" w:rsidP="00674363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AB231F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2 Table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Pr="00AB231F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Baseline demographic data in those who did and did not develop HCC</w:t>
      </w:r>
      <w:r w:rsidR="005F124C"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  <w:bookmarkStart w:id="0" w:name="_GoBack"/>
      <w:bookmarkEnd w:id="0"/>
    </w:p>
    <w:tbl>
      <w:tblPr>
        <w:tblW w:w="7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</w:tblGrid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Diagnosed Hepatocellular Carcinoma </w:t>
            </w:r>
          </w:p>
          <w:p w:rsidR="00674363" w:rsidRPr="0081254E" w:rsidRDefault="00674363" w:rsidP="00410A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n=538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No Diagnosed Hepatocellular Carcinoma </w:t>
            </w: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n=39,790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 xml:space="preserve">Age </w:t>
            </w: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mean +/- standard deviation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.7 +/- 10.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.6 +/- 10.9</w:t>
            </w:r>
          </w:p>
        </w:tc>
      </w:tr>
      <w:tr w:rsidR="00674363" w:rsidTr="00410A67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Gender</w:t>
            </w:r>
          </w:p>
        </w:tc>
        <w:tc>
          <w:tcPr>
            <w:tcW w:w="234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al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0 (99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758 (94%)</w:t>
            </w:r>
          </w:p>
        </w:tc>
      </w:tr>
      <w:tr w:rsidR="00674363" w:rsidTr="00410A67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Race</w:t>
            </w:r>
          </w:p>
        </w:tc>
        <w:tc>
          <w:tcPr>
            <w:tcW w:w="234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Whit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32 (53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1115 (57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lack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1 (40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9369 (35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spani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 (8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96 (7%)</w:t>
            </w:r>
          </w:p>
        </w:tc>
      </w:tr>
      <w:tr w:rsidR="00674363" w:rsidTr="00410A67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Risk Factors</w:t>
            </w:r>
          </w:p>
        </w:tc>
        <w:tc>
          <w:tcPr>
            <w:tcW w:w="234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patitis C Viru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7 (90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8671 (52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patitis B Viru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 (10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74 (7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-Alcoholic Fatty Liver Disea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7 (15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724 (32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bacco U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0 (27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669 (16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lcohol U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1 (27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764 (20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ypertens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24 (68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9924 (54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yslipidemi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4 (29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034 (36%)</w:t>
            </w:r>
          </w:p>
        </w:tc>
      </w:tr>
      <w:tr w:rsidR="00674363" w:rsidTr="00410A6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iabetes Mellitus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9 (36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4363" w:rsidRPr="0081254E" w:rsidRDefault="00674363" w:rsidP="00410A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81254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011 (27%)</w:t>
            </w:r>
          </w:p>
        </w:tc>
      </w:tr>
    </w:tbl>
    <w:p w:rsidR="00674363" w:rsidRDefault="00674363" w:rsidP="00674363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4E05BA" w:rsidRDefault="004E05BA"/>
    <w:sectPr w:rsidR="004E0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363"/>
    <w:rsid w:val="004E05BA"/>
    <w:rsid w:val="00500574"/>
    <w:rsid w:val="005F124C"/>
    <w:rsid w:val="00674363"/>
    <w:rsid w:val="00F0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C6466"/>
  <w15:chartTrackingRefBased/>
  <w15:docId w15:val="{3B1F632E-32DF-4859-A7EC-D8BC0C58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363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Kyle Benjamin</dc:creator>
  <cp:keywords/>
  <dc:description/>
  <cp:lastModifiedBy>Hoffman, Kyle Benjamin</cp:lastModifiedBy>
  <cp:revision>3</cp:revision>
  <dcterms:created xsi:type="dcterms:W3CDTF">2022-11-01T04:13:00Z</dcterms:created>
  <dcterms:modified xsi:type="dcterms:W3CDTF">2022-11-01T05:11:00Z</dcterms:modified>
</cp:coreProperties>
</file>